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30FED" w14:textId="77777777" w:rsidR="00BC0F51" w:rsidRPr="00D759FB" w:rsidRDefault="00BC0F51" w:rsidP="00BC0F5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233E4">
        <w:rPr>
          <w:rFonts w:ascii="Times New Roman" w:hAnsi="Times New Roman"/>
          <w:bCs/>
          <w:sz w:val="24"/>
          <w:szCs w:val="24"/>
          <w:lang w:val="en-GB"/>
        </w:rPr>
        <w:t>Table S12</w:t>
      </w:r>
      <w:r w:rsidRPr="004233E4">
        <w:rPr>
          <w:rFonts w:ascii="Times New Roman" w:hAnsi="Times New Roman" w:cs="Times New Roman"/>
          <w:sz w:val="24"/>
          <w:szCs w:val="24"/>
        </w:rPr>
        <w:t xml:space="preserve">. Relations between amount of time spent in external care by </w:t>
      </w:r>
      <w:r w:rsidRPr="004233E4">
        <w:rPr>
          <w:rFonts w:ascii="Times New Roman" w:hAnsi="Times New Roman" w:cs="Times New Roman"/>
          <w:sz w:val="24"/>
          <w:szCs w:val="24"/>
          <w:u w:val="single"/>
        </w:rPr>
        <w:t>daycare mothers</w:t>
      </w:r>
      <w:r w:rsidRPr="004233E4">
        <w:rPr>
          <w:rFonts w:ascii="Times New Roman" w:hAnsi="Times New Roman" w:cs="Times New Roman"/>
          <w:sz w:val="24"/>
          <w:szCs w:val="24"/>
        </w:rPr>
        <w:t xml:space="preserve"> and deviant </w:t>
      </w:r>
      <w:r w:rsidRPr="00D759FB">
        <w:rPr>
          <w:rFonts w:ascii="Times New Roman" w:hAnsi="Times New Roman" w:cs="Times New Roman"/>
          <w:sz w:val="24"/>
          <w:szCs w:val="24"/>
        </w:rPr>
        <w:t>behavior by age. Unstandardized coefficients from growth curve models.</w:t>
      </w:r>
      <w:r w:rsidRPr="00554FA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268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500"/>
        <w:gridCol w:w="1110"/>
        <w:gridCol w:w="1110"/>
        <w:gridCol w:w="1109"/>
        <w:gridCol w:w="1110"/>
        <w:gridCol w:w="1109"/>
        <w:gridCol w:w="1110"/>
        <w:gridCol w:w="1110"/>
      </w:tblGrid>
      <w:tr w:rsidR="00BC0F51" w:rsidRPr="000E688F" w14:paraId="7259A440" w14:textId="77777777" w:rsidTr="00DE2B16">
        <w:trPr>
          <w:trHeight w:val="300"/>
        </w:trPr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6F62E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x. age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EF895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35CF8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28510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7911A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66791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FE657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46815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BC0F51" w:rsidRPr="000E688F" w14:paraId="2AF35F4C" w14:textId="77777777" w:rsidTr="00DE2B16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3FF150C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L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PORT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BD77090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3305F9E3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7504E70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2EDDD16A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0EB7A83A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36BD6EF2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1C560465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</w:tr>
      <w:tr w:rsidR="00BC0F51" w:rsidRPr="000E688F" w14:paraId="7E31117A" w14:textId="77777777" w:rsidTr="00DE2B16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BC0D2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inquency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3412CCD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6609FA0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3D866DC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EEE66E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0AE200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8D0440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E8D49C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</w:tr>
      <w:tr w:rsidR="00BC0F51" w:rsidRPr="000E688F" w14:paraId="623545D7" w14:textId="77777777" w:rsidTr="00DE2B16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866FD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ianc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513C085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CD622B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F3BD9C6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1E45B7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654D93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5E0746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49E079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</w:tr>
      <w:tr w:rsidR="00BC0F51" w:rsidRPr="000E688F" w14:paraId="7CE31FDB" w14:textId="77777777" w:rsidTr="00DE2B16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538AD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stance Us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91C0A16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3BB9B2C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F3CD521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C92D47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DAD1E8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B3BEAD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A69D08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</w:tr>
      <w:tr w:rsidR="00BC0F51" w:rsidRPr="000E688F" w14:paraId="2810A7B7" w14:textId="77777777" w:rsidTr="00DE2B16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04A20C0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ACH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PORT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26D739E5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29D4DF5C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68985BD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44DCA224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5F4509EE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769ADAE8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2DCCE241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</w:tr>
      <w:tr w:rsidR="00BC0F51" w:rsidRPr="000E688F" w14:paraId="04BCDC7E" w14:textId="77777777" w:rsidTr="00DE2B16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ED1A1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inquency, substance us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BCBF2A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FE9882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2D7C6E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0B7390" w14:textId="77777777" w:rsidR="00BC0F51" w:rsidRPr="000E688F" w:rsidRDefault="00BC0F51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0E688F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b = -1.30, </w:t>
            </w:r>
          </w:p>
          <w:p w14:paraId="465D087F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c = 0.35</w:t>
            </w: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1BB7EA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46B8CAA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D000496" w14:textId="77777777" w:rsidR="00BC0F51" w:rsidRPr="000E688F" w:rsidRDefault="00BC0F5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</w:tr>
    </w:tbl>
    <w:p w14:paraId="50446FDA" w14:textId="5C6373C3" w:rsidR="00B41B9A" w:rsidRDefault="00BC0F51">
      <w:r w:rsidRPr="00D759FB">
        <w:rPr>
          <w:rFonts w:ascii="Times New Roman" w:hAnsi="Times New Roman" w:cs="Times New Roman"/>
          <w:sz w:val="24"/>
          <w:szCs w:val="24"/>
        </w:rPr>
        <w:t xml:space="preserve">Notes. Associations printed in bold are significant at p &lt; .05. </w:t>
      </w:r>
      <w:r>
        <w:rPr>
          <w:rFonts w:ascii="Times New Roman" w:hAnsi="Times New Roman" w:cs="Times New Roman"/>
          <w:sz w:val="24"/>
          <w:szCs w:val="24"/>
        </w:rPr>
        <w:t>n. s.</w:t>
      </w:r>
      <w:r w:rsidRPr="00D759FB">
        <w:rPr>
          <w:rFonts w:ascii="Times New Roman" w:hAnsi="Times New Roman" w:cs="Times New Roman"/>
          <w:sz w:val="24"/>
          <w:szCs w:val="24"/>
        </w:rPr>
        <w:t xml:space="preserve"> = not significant. </w:t>
      </w:r>
      <w:r w:rsidRPr="00D759FB">
        <w:rPr>
          <w:rStyle w:val="notranslate"/>
          <w:rFonts w:ascii="Times New Roman" w:hAnsi="Times New Roman" w:cs="Times New Roman"/>
          <w:sz w:val="24"/>
          <w:szCs w:val="24"/>
        </w:rPr>
        <w:t xml:space="preserve">b = unstandardized coefficient. c = unstandardized quadratic coefficient. </w:t>
      </w:r>
      <w:r w:rsidRPr="00D759FB">
        <w:rPr>
          <w:rFonts w:ascii="Times New Roman" w:hAnsi="Times New Roman" w:cs="Times New Roman"/>
          <w:sz w:val="24"/>
          <w:szCs w:val="24"/>
        </w:rPr>
        <w:t xml:space="preserve">Gray boxes: outcome measures not available. </w:t>
      </w:r>
      <w:r w:rsidRPr="00D759FB">
        <w:rPr>
          <w:rFonts w:ascii="Times New Roman" w:eastAsia="Times New Roman" w:hAnsi="Times New Roman" w:cs="Times New Roman"/>
          <w:sz w:val="24"/>
          <w:szCs w:val="24"/>
        </w:rPr>
        <w:t>All covariates included but not shown to avoid clutter.</w:t>
      </w:r>
    </w:p>
    <w:sectPr w:rsidR="00B41B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F51"/>
    <w:rsid w:val="00B41B9A"/>
    <w:rsid w:val="00BC0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B9044"/>
  <w15:chartTrackingRefBased/>
  <w15:docId w15:val="{631F30AA-B1A8-424C-BA51-3D57DC43F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F51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translate">
    <w:name w:val="notranslate"/>
    <w:basedOn w:val="DefaultParagraphFont"/>
    <w:rsid w:val="00BC0F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2-02-08T14:48:00Z</dcterms:created>
  <dcterms:modified xsi:type="dcterms:W3CDTF">2022-02-08T14:48:00Z</dcterms:modified>
</cp:coreProperties>
</file>